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A2C04" w14:textId="5507F131" w:rsidR="006B217F" w:rsidRPr="00E31D2E" w:rsidRDefault="00AF2238" w:rsidP="00AF2238">
      <w:pPr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</w:t>
      </w:r>
      <w:r w:rsidR="00506D4D">
        <w:rPr>
          <w:rFonts w:ascii="Arial" w:hAnsi="Arial" w:cs="Arial"/>
          <w:lang w:val="en-US"/>
        </w:rPr>
        <w:t>7</w:t>
      </w:r>
      <w:r w:rsidR="00420F6A">
        <w:rPr>
          <w:rFonts w:ascii="Arial" w:hAnsi="Arial" w:cs="Arial"/>
          <w:lang w:val="en-US"/>
        </w:rPr>
        <w:t xml:space="preserve"> Table</w:t>
      </w:r>
      <w:r w:rsidR="006B217F" w:rsidRPr="00E31D2E">
        <w:rPr>
          <w:rFonts w:ascii="Arial" w:hAnsi="Arial" w:cs="Arial"/>
          <w:lang w:val="en-US"/>
        </w:rPr>
        <w:t xml:space="preserve">. </w:t>
      </w:r>
      <w:r w:rsidR="00373C49">
        <w:rPr>
          <w:rFonts w:ascii="Arial" w:hAnsi="Arial" w:cs="Arial"/>
          <w:lang w:val="en-US"/>
        </w:rPr>
        <w:t>Association between s</w:t>
      </w:r>
      <w:r w:rsidR="006B217F" w:rsidRPr="00E31D2E">
        <w:rPr>
          <w:rFonts w:ascii="Arial" w:hAnsi="Arial" w:cs="Arial"/>
          <w:lang w:val="en-US"/>
        </w:rPr>
        <w:t xml:space="preserve">elf-reported and measured anthropometric variables </w:t>
      </w:r>
      <w:r w:rsidR="00373C49">
        <w:rPr>
          <w:rFonts w:ascii="Arial" w:hAnsi="Arial" w:cs="Arial"/>
          <w:lang w:val="en-US"/>
        </w:rPr>
        <w:t>and</w:t>
      </w:r>
      <w:r w:rsidR="00373C49" w:rsidRPr="00E31D2E">
        <w:rPr>
          <w:rFonts w:ascii="Arial" w:hAnsi="Arial" w:cs="Arial"/>
          <w:lang w:val="en-US"/>
        </w:rPr>
        <w:t xml:space="preserve"> </w:t>
      </w:r>
      <w:r w:rsidR="006B217F" w:rsidRPr="00E31D2E">
        <w:rPr>
          <w:rFonts w:ascii="Arial" w:hAnsi="Arial" w:cs="Arial"/>
          <w:lang w:val="en-US"/>
        </w:rPr>
        <w:t>CVD biomarkers* (</w:t>
      </w:r>
      <w:proofErr w:type="spellStart"/>
      <w:r w:rsidR="006B217F" w:rsidRPr="00E31D2E">
        <w:rPr>
          <w:rFonts w:ascii="Arial" w:hAnsi="Arial" w:cs="Arial"/>
          <w:lang w:val="en-US"/>
        </w:rPr>
        <w:t>Unstandarized</w:t>
      </w:r>
      <w:proofErr w:type="spellEnd"/>
      <w:r w:rsidR="006B217F" w:rsidRPr="00E31D2E">
        <w:rPr>
          <w:rFonts w:ascii="Arial" w:hAnsi="Arial" w:cs="Arial"/>
          <w:lang w:val="en-US"/>
        </w:rPr>
        <w:t>)</w:t>
      </w:r>
    </w:p>
    <w:tbl>
      <w:tblPr>
        <w:tblpPr w:leftFromText="141" w:rightFromText="141" w:vertAnchor="text" w:horzAnchor="margin" w:tblpY="119"/>
        <w:tblW w:w="14338" w:type="dxa"/>
        <w:tblBorders>
          <w:top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2"/>
        <w:gridCol w:w="1488"/>
        <w:gridCol w:w="1082"/>
        <w:gridCol w:w="813"/>
        <w:gridCol w:w="1217"/>
        <w:gridCol w:w="813"/>
        <w:gridCol w:w="1218"/>
        <w:gridCol w:w="947"/>
        <w:gridCol w:w="1082"/>
        <w:gridCol w:w="678"/>
        <w:gridCol w:w="1082"/>
        <w:gridCol w:w="948"/>
        <w:gridCol w:w="1082"/>
        <w:gridCol w:w="1076"/>
      </w:tblGrid>
      <w:tr w:rsidR="006B217F" w:rsidRPr="00E31D2E" w14:paraId="28E139B3" w14:textId="77777777" w:rsidTr="00285CF3">
        <w:trPr>
          <w:trHeight w:val="248"/>
        </w:trPr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596A" w14:textId="77777777" w:rsidR="006B217F" w:rsidRPr="00E31D2E" w:rsidRDefault="006B217F" w:rsidP="006B217F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07AE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3985B1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31D2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Measured BMI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CA84DC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31D2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elf-reported BMI</w:t>
            </w:r>
          </w:p>
        </w:tc>
        <w:tc>
          <w:tcPr>
            <w:tcW w:w="216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57B02E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31D2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Measured WC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0ECC43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31D2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elf-reported WC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BEE5A8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31D2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Measured </w:t>
            </w:r>
            <w:proofErr w:type="spellStart"/>
            <w:r w:rsidRPr="00E31D2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WHtR</w:t>
            </w:r>
            <w:proofErr w:type="spellEnd"/>
          </w:p>
        </w:tc>
        <w:tc>
          <w:tcPr>
            <w:tcW w:w="215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7D242A" w14:textId="77777777" w:rsidR="006B217F" w:rsidRPr="00E31D2E" w:rsidRDefault="006B217F" w:rsidP="006B21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31D2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Self-reported </w:t>
            </w:r>
            <w:proofErr w:type="spellStart"/>
            <w:r w:rsidRPr="00E31D2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WHtR</w:t>
            </w:r>
            <w:proofErr w:type="spellEnd"/>
          </w:p>
        </w:tc>
      </w:tr>
      <w:tr w:rsidR="006B217F" w:rsidRPr="00E31D2E" w14:paraId="4FCE6745" w14:textId="77777777" w:rsidTr="00285CF3">
        <w:trPr>
          <w:trHeight w:val="257"/>
        </w:trPr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44B8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C25A1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C62B5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coef</w:t>
            </w:r>
            <w:proofErr w:type="spellEnd"/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3B60F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se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C447B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coef</w:t>
            </w:r>
            <w:proofErr w:type="spellEnd"/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BCCCC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se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C64BC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coef</w:t>
            </w:r>
            <w:proofErr w:type="spellEnd"/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43BB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se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490E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c</w:t>
            </w:r>
            <w:r w:rsidRPr="00E31D2E">
              <w:rPr>
                <w:rFonts w:ascii="Arial" w:eastAsia="Times New Roman" w:hAnsi="Arial" w:cs="Arial"/>
                <w:color w:val="000000"/>
              </w:rPr>
              <w:t>oef</w:t>
            </w:r>
          </w:p>
        </w:tc>
        <w:tc>
          <w:tcPr>
            <w:tcW w:w="6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F7C0C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se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6A9A9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coef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6EF1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se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7F662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coef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3D77B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se</w:t>
            </w:r>
          </w:p>
        </w:tc>
      </w:tr>
      <w:tr w:rsidR="006B217F" w:rsidRPr="00E31D2E" w14:paraId="375966BA" w14:textId="77777777" w:rsidTr="00285CF3">
        <w:trPr>
          <w:trHeight w:val="516"/>
        </w:trPr>
        <w:tc>
          <w:tcPr>
            <w:tcW w:w="812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C5C96E3" w14:textId="77777777" w:rsidR="006B217F" w:rsidRPr="00E31D2E" w:rsidRDefault="006B217F" w:rsidP="00285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Crude models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154D9E" w14:textId="77777777" w:rsidR="006B217F" w:rsidRPr="00E31D2E" w:rsidRDefault="006B217F" w:rsidP="006B21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TG</w:t>
            </w:r>
            <w:r w:rsidRPr="00E31D2E">
              <w:rPr>
                <w:rFonts w:ascii="Arial" w:hAnsi="Arial" w:cs="Arial"/>
                <w:lang w:val="en-US"/>
              </w:rPr>
              <w:t>(mmol/L)</w:t>
            </w: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4F875C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08898B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919162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5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83280E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A4778D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2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8B4D97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2C6CF3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2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5C90FB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329379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3.42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505BD4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3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DFA9CF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3.20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824338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4</w:t>
            </w:r>
          </w:p>
        </w:tc>
      </w:tr>
      <w:tr w:rsidR="006B217F" w:rsidRPr="00E31D2E" w14:paraId="4A38D75F" w14:textId="77777777" w:rsidTr="00285CF3">
        <w:trPr>
          <w:trHeight w:val="257"/>
        </w:trPr>
        <w:tc>
          <w:tcPr>
            <w:tcW w:w="812" w:type="dxa"/>
            <w:vMerge/>
            <w:tcBorders>
              <w:top w:val="nil"/>
            </w:tcBorders>
            <w:vAlign w:val="center"/>
            <w:hideMark/>
          </w:tcPr>
          <w:p w14:paraId="7BC6CDED" w14:textId="77777777" w:rsidR="006B217F" w:rsidRPr="00E31D2E" w:rsidRDefault="006B217F" w:rsidP="006B21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D6ED91" w14:textId="77777777" w:rsidR="006B217F" w:rsidRPr="00E31D2E" w:rsidRDefault="006B217F" w:rsidP="006B21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Cholesterol</w:t>
            </w:r>
          </w:p>
          <w:p w14:paraId="14649FE1" w14:textId="77777777" w:rsidR="006B217F" w:rsidRPr="00E31D2E" w:rsidRDefault="006B217F" w:rsidP="006B21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(mmol/L)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564A29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5</w:t>
            </w:r>
          </w:p>
        </w:tc>
        <w:tc>
          <w:tcPr>
            <w:tcW w:w="8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67F56A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3EBA5A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5</w:t>
            </w:r>
          </w:p>
        </w:tc>
        <w:tc>
          <w:tcPr>
            <w:tcW w:w="8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7FD62D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2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486121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2</w:t>
            </w:r>
          </w:p>
        </w:tc>
        <w:tc>
          <w:tcPr>
            <w:tcW w:w="9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C2EE3A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3A0C9A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2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022823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CACFC2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4.13</w:t>
            </w:r>
          </w:p>
        </w:tc>
        <w:tc>
          <w:tcPr>
            <w:tcW w:w="9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9127DC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7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B2E95A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3.76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AF1802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9</w:t>
            </w:r>
          </w:p>
        </w:tc>
      </w:tr>
      <w:tr w:rsidR="006B217F" w:rsidRPr="00E31D2E" w14:paraId="20AAD879" w14:textId="77777777" w:rsidTr="00285CF3">
        <w:trPr>
          <w:trHeight w:val="257"/>
        </w:trPr>
        <w:tc>
          <w:tcPr>
            <w:tcW w:w="812" w:type="dxa"/>
            <w:vMerge/>
            <w:tcBorders>
              <w:top w:val="nil"/>
            </w:tcBorders>
            <w:vAlign w:val="center"/>
            <w:hideMark/>
          </w:tcPr>
          <w:p w14:paraId="01AB3EC4" w14:textId="77777777" w:rsidR="006B217F" w:rsidRPr="00E31D2E" w:rsidRDefault="006B217F" w:rsidP="006B21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93A438" w14:textId="77777777" w:rsidR="006B217F" w:rsidRPr="00E31D2E" w:rsidRDefault="006B217F" w:rsidP="006B21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HDL</w:t>
            </w:r>
            <w:r w:rsidRPr="00E31D2E">
              <w:rPr>
                <w:rFonts w:ascii="Arial" w:hAnsi="Arial" w:cs="Arial"/>
                <w:lang w:val="en-US"/>
              </w:rPr>
              <w:t>(mmol/L)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0FC8F8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3</w:t>
            </w:r>
          </w:p>
        </w:tc>
        <w:tc>
          <w:tcPr>
            <w:tcW w:w="8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9DADA8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1BDE85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4</w:t>
            </w:r>
          </w:p>
        </w:tc>
        <w:tc>
          <w:tcPr>
            <w:tcW w:w="8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348202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2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6C83EE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1</w:t>
            </w:r>
          </w:p>
        </w:tc>
        <w:tc>
          <w:tcPr>
            <w:tcW w:w="9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0E2F4E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39A81D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1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F34622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D6923F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1.89</w:t>
            </w:r>
          </w:p>
        </w:tc>
        <w:tc>
          <w:tcPr>
            <w:tcW w:w="9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B53329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3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786F2D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1.93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4E15E4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4</w:t>
            </w:r>
          </w:p>
        </w:tc>
      </w:tr>
      <w:tr w:rsidR="006B217F" w:rsidRPr="00E31D2E" w14:paraId="05D901BE" w14:textId="77777777" w:rsidTr="00285CF3">
        <w:trPr>
          <w:trHeight w:val="257"/>
        </w:trPr>
        <w:tc>
          <w:tcPr>
            <w:tcW w:w="812" w:type="dxa"/>
            <w:vMerge/>
            <w:tcBorders>
              <w:top w:val="nil"/>
            </w:tcBorders>
            <w:vAlign w:val="center"/>
            <w:hideMark/>
          </w:tcPr>
          <w:p w14:paraId="553F4B2F" w14:textId="77777777" w:rsidR="006B217F" w:rsidRPr="00E31D2E" w:rsidRDefault="006B217F" w:rsidP="006B21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3430DF" w14:textId="77777777" w:rsidR="006B217F" w:rsidRPr="00E31D2E" w:rsidRDefault="006B217F" w:rsidP="006B21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LDL</w:t>
            </w:r>
            <w:r w:rsidRPr="00E31D2E">
              <w:rPr>
                <w:rFonts w:ascii="Arial" w:hAnsi="Arial" w:cs="Arial"/>
                <w:lang w:val="en-US"/>
              </w:rPr>
              <w:t>(mmol/L)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43E34F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5</w:t>
            </w:r>
          </w:p>
        </w:tc>
        <w:tc>
          <w:tcPr>
            <w:tcW w:w="8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7410C3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B3D21F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5</w:t>
            </w:r>
          </w:p>
        </w:tc>
        <w:tc>
          <w:tcPr>
            <w:tcW w:w="8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90BB78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2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7493A8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2</w:t>
            </w:r>
          </w:p>
        </w:tc>
        <w:tc>
          <w:tcPr>
            <w:tcW w:w="9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515C31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4A7434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2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58D5C4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0DA91A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4.03</w:t>
            </w:r>
          </w:p>
        </w:tc>
        <w:tc>
          <w:tcPr>
            <w:tcW w:w="9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1D2FAC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6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BAC29D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3.80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C8AE71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8</w:t>
            </w:r>
          </w:p>
        </w:tc>
      </w:tr>
      <w:tr w:rsidR="006B217F" w:rsidRPr="00E31D2E" w14:paraId="5EA22281" w14:textId="77777777" w:rsidTr="00285CF3">
        <w:trPr>
          <w:trHeight w:val="257"/>
        </w:trPr>
        <w:tc>
          <w:tcPr>
            <w:tcW w:w="812" w:type="dxa"/>
            <w:vMerge/>
            <w:tcBorders>
              <w:top w:val="nil"/>
            </w:tcBorders>
            <w:vAlign w:val="center"/>
            <w:hideMark/>
          </w:tcPr>
          <w:p w14:paraId="71247D95" w14:textId="77777777" w:rsidR="006B217F" w:rsidRPr="00E31D2E" w:rsidRDefault="006B217F" w:rsidP="006B21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F2B9BD" w14:textId="77777777" w:rsidR="006B217F" w:rsidRPr="00E31D2E" w:rsidRDefault="006B217F" w:rsidP="006B21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HbA1c</w:t>
            </w:r>
            <w:r w:rsidRPr="00E31D2E">
              <w:rPr>
                <w:rFonts w:ascii="Arial" w:hAnsi="Arial" w:cs="Arial"/>
                <w:lang w:val="en-US"/>
              </w:rPr>
              <w:t>(mmol/mol)</w:t>
            </w: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CC3DD5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1</w:t>
            </w:r>
          </w:p>
        </w:tc>
        <w:tc>
          <w:tcPr>
            <w:tcW w:w="8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6CFABB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DBB66A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1</w:t>
            </w:r>
          </w:p>
        </w:tc>
        <w:tc>
          <w:tcPr>
            <w:tcW w:w="8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F20295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2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59F48E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9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07D11D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EE242C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EE6F46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2F8840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40</w:t>
            </w:r>
          </w:p>
        </w:tc>
        <w:tc>
          <w:tcPr>
            <w:tcW w:w="9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8AE573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1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9163B1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39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AA3AE5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1</w:t>
            </w:r>
          </w:p>
        </w:tc>
      </w:tr>
      <w:tr w:rsidR="006B217F" w:rsidRPr="00E31D2E" w14:paraId="41721232" w14:textId="77777777" w:rsidTr="00285CF3">
        <w:trPr>
          <w:trHeight w:val="257"/>
        </w:trPr>
        <w:tc>
          <w:tcPr>
            <w:tcW w:w="812" w:type="dxa"/>
            <w:vMerge/>
            <w:tcBorders>
              <w:top w:val="nil"/>
            </w:tcBorders>
            <w:vAlign w:val="center"/>
            <w:hideMark/>
          </w:tcPr>
          <w:p w14:paraId="0D129B5D" w14:textId="77777777" w:rsidR="006B217F" w:rsidRPr="00E31D2E" w:rsidRDefault="006B217F" w:rsidP="006B21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DEF2DD" w14:textId="77777777" w:rsidR="006B217F" w:rsidRPr="00E31D2E" w:rsidRDefault="006B217F" w:rsidP="006B21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CRP</w:t>
            </w:r>
            <w:r w:rsidRPr="00E31D2E">
              <w:rPr>
                <w:rFonts w:ascii="Arial" w:hAnsi="Arial" w:cs="Arial"/>
              </w:rPr>
              <w:t xml:space="preserve"> (</w:t>
            </w: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mg/L) *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17C4FB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9</w:t>
            </w:r>
          </w:p>
        </w:tc>
        <w:tc>
          <w:tcPr>
            <w:tcW w:w="8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EC899A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67D089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9</w:t>
            </w:r>
          </w:p>
        </w:tc>
        <w:tc>
          <w:tcPr>
            <w:tcW w:w="8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B7C75A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2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678849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3</w:t>
            </w:r>
          </w:p>
        </w:tc>
        <w:tc>
          <w:tcPr>
            <w:tcW w:w="9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E42206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FA2149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2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DBD6F1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D1CB32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5.30</w:t>
            </w:r>
          </w:p>
        </w:tc>
        <w:tc>
          <w:tcPr>
            <w:tcW w:w="9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6D0984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7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12EA50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4.62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B3E556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9</w:t>
            </w:r>
          </w:p>
        </w:tc>
      </w:tr>
      <w:tr w:rsidR="006B217F" w:rsidRPr="00E31D2E" w14:paraId="67CD5DF7" w14:textId="77777777" w:rsidTr="00285CF3">
        <w:trPr>
          <w:trHeight w:val="227"/>
        </w:trPr>
        <w:tc>
          <w:tcPr>
            <w:tcW w:w="812" w:type="dxa"/>
            <w:vMerge/>
            <w:tcBorders>
              <w:top w:val="nil"/>
            </w:tcBorders>
            <w:vAlign w:val="center"/>
            <w:hideMark/>
          </w:tcPr>
          <w:p w14:paraId="5030EEF7" w14:textId="77777777" w:rsidR="006B217F" w:rsidRPr="00E31D2E" w:rsidRDefault="006B217F" w:rsidP="006B21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4C5BAA" w14:textId="77777777" w:rsidR="006B217F" w:rsidRPr="00E31D2E" w:rsidRDefault="006B217F" w:rsidP="006B21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Creatinine(</w:t>
            </w:r>
            <w:proofErr w:type="spellStart"/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μmol</w:t>
            </w:r>
            <w:proofErr w:type="spellEnd"/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/L)*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654BBF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1</w:t>
            </w:r>
          </w:p>
        </w:tc>
        <w:tc>
          <w:tcPr>
            <w:tcW w:w="8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17A0B4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7CD1BB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1</w:t>
            </w:r>
          </w:p>
        </w:tc>
        <w:tc>
          <w:tcPr>
            <w:tcW w:w="8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86ADF0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2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CBBED2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9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644C5E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D26FF7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1E2AF3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628C68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17</w:t>
            </w:r>
          </w:p>
        </w:tc>
        <w:tc>
          <w:tcPr>
            <w:tcW w:w="9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B173B6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1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B0BF65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24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AB5AF6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2</w:t>
            </w:r>
          </w:p>
        </w:tc>
      </w:tr>
      <w:tr w:rsidR="006B217F" w:rsidRPr="00E31D2E" w14:paraId="0C3DA95A" w14:textId="77777777" w:rsidTr="00285CF3">
        <w:trPr>
          <w:trHeight w:val="257"/>
        </w:trPr>
        <w:tc>
          <w:tcPr>
            <w:tcW w:w="812" w:type="dxa"/>
            <w:vMerge/>
            <w:tcBorders>
              <w:top w:val="nil"/>
            </w:tcBorders>
            <w:vAlign w:val="center"/>
            <w:hideMark/>
          </w:tcPr>
          <w:p w14:paraId="4C9ABB53" w14:textId="77777777" w:rsidR="006B217F" w:rsidRPr="00E31D2E" w:rsidRDefault="006B217F" w:rsidP="006B21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113CE3" w14:textId="77777777" w:rsidR="006B217F" w:rsidRPr="00E31D2E" w:rsidRDefault="006B217F" w:rsidP="006B21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SBP (mmHg)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59B339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1.26</w:t>
            </w:r>
          </w:p>
        </w:tc>
        <w:tc>
          <w:tcPr>
            <w:tcW w:w="8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3D549E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2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E4131B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1.28</w:t>
            </w:r>
          </w:p>
        </w:tc>
        <w:tc>
          <w:tcPr>
            <w:tcW w:w="8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BDC740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2</w:t>
            </w:r>
          </w:p>
        </w:tc>
        <w:tc>
          <w:tcPr>
            <w:tcW w:w="12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91D749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54</w:t>
            </w:r>
          </w:p>
        </w:tc>
        <w:tc>
          <w:tcPr>
            <w:tcW w:w="9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FD013B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1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251BFD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51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AF6D70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1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0621D3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82.01</w:t>
            </w:r>
          </w:p>
        </w:tc>
        <w:tc>
          <w:tcPr>
            <w:tcW w:w="9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4C8812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1.12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0D145F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77.13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D367B1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1.47</w:t>
            </w:r>
          </w:p>
        </w:tc>
      </w:tr>
      <w:tr w:rsidR="006B217F" w:rsidRPr="00E31D2E" w14:paraId="1C447F2C" w14:textId="77777777" w:rsidTr="00285CF3">
        <w:trPr>
          <w:trHeight w:val="257"/>
        </w:trPr>
        <w:tc>
          <w:tcPr>
            <w:tcW w:w="81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4969014" w14:textId="77777777" w:rsidR="006B217F" w:rsidRPr="00E31D2E" w:rsidRDefault="006B217F" w:rsidP="006B21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221374" w14:textId="77777777" w:rsidR="006B217F" w:rsidRPr="00E31D2E" w:rsidRDefault="006B217F" w:rsidP="006B21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DBP(mmHg)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5107DB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91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A737AC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1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0F9687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93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0E9919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1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144F0B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36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290F51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3D8AB7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33</w:t>
            </w:r>
          </w:p>
        </w:tc>
        <w:tc>
          <w:tcPr>
            <w:tcW w:w="6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FF64B9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1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C7E9AA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62.31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5C2480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75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F14B8B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56.35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EBF5E0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98</w:t>
            </w:r>
          </w:p>
        </w:tc>
      </w:tr>
      <w:tr w:rsidR="006B217F" w:rsidRPr="00E31D2E" w14:paraId="0F2A5AA6" w14:textId="77777777" w:rsidTr="00285CF3">
        <w:trPr>
          <w:trHeight w:val="356"/>
        </w:trPr>
        <w:tc>
          <w:tcPr>
            <w:tcW w:w="812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ACF8AF0" w14:textId="77777777" w:rsidR="006B217F" w:rsidRPr="00E31D2E" w:rsidRDefault="006B217F" w:rsidP="00285CF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Adjusted models</w:t>
            </w:r>
            <w:r w:rsidRPr="00E31D2E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Ø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11C565" w14:textId="76660D48" w:rsidR="006B217F" w:rsidRPr="00E31D2E" w:rsidRDefault="006B217F" w:rsidP="006B21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TG</w:t>
            </w:r>
            <w:r w:rsidRPr="00E31D2E">
              <w:rPr>
                <w:rFonts w:ascii="Arial" w:hAnsi="Arial" w:cs="Arial"/>
                <w:lang w:val="en-US"/>
              </w:rPr>
              <w:t>(mmol</w:t>
            </w:r>
            <w:r w:rsidR="00285CF3">
              <w:rPr>
                <w:rFonts w:ascii="Arial" w:hAnsi="Arial" w:cs="Arial"/>
                <w:lang w:val="en-US"/>
              </w:rPr>
              <w:t>/L)</w:t>
            </w:r>
            <w:r w:rsidRPr="00E31D2E">
              <w:rPr>
                <w:rFonts w:ascii="Arial" w:hAnsi="Arial" w:cs="Arial"/>
                <w:lang w:val="en-US"/>
              </w:rPr>
              <w:t xml:space="preserve"> </w:t>
            </w: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CE93F9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4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0FA0F6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9EA740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4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8330B2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EFEC76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2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4F55DD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9DE7D0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2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D2D8F3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D9B991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3.10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B0E0F8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4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B35626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2.75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FCB14C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5</w:t>
            </w:r>
          </w:p>
        </w:tc>
      </w:tr>
      <w:tr w:rsidR="006B217F" w:rsidRPr="00E31D2E" w14:paraId="4B73BCFD" w14:textId="77777777" w:rsidTr="00285CF3">
        <w:trPr>
          <w:trHeight w:val="232"/>
        </w:trPr>
        <w:tc>
          <w:tcPr>
            <w:tcW w:w="812" w:type="dxa"/>
            <w:vMerge/>
            <w:vAlign w:val="center"/>
            <w:hideMark/>
          </w:tcPr>
          <w:p w14:paraId="66E441F5" w14:textId="77777777" w:rsidR="006B217F" w:rsidRPr="00E31D2E" w:rsidRDefault="006B217F" w:rsidP="006B21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14:paraId="5DC341EC" w14:textId="77777777" w:rsidR="006B217F" w:rsidRPr="00E31D2E" w:rsidRDefault="006B217F" w:rsidP="006B21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Cholesterol</w:t>
            </w:r>
          </w:p>
          <w:p w14:paraId="26C4E67C" w14:textId="77777777" w:rsidR="006B217F" w:rsidRPr="00E31D2E" w:rsidRDefault="006B217F" w:rsidP="006B21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(mmol/L)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6ACADE2A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2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3B9D72A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0B801AF0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2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C9610E6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34132BBC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1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5E819F84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2DD16B16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1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5606068E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40364E14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1.76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7E5E1C98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7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7B7BF06C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1.51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5CC34D27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9</w:t>
            </w:r>
          </w:p>
        </w:tc>
      </w:tr>
      <w:tr w:rsidR="006B217F" w:rsidRPr="00E31D2E" w14:paraId="77E19975" w14:textId="77777777" w:rsidTr="00285CF3">
        <w:trPr>
          <w:trHeight w:val="257"/>
        </w:trPr>
        <w:tc>
          <w:tcPr>
            <w:tcW w:w="812" w:type="dxa"/>
            <w:vMerge/>
            <w:vAlign w:val="center"/>
            <w:hideMark/>
          </w:tcPr>
          <w:p w14:paraId="32261E5D" w14:textId="77777777" w:rsidR="006B217F" w:rsidRPr="00E31D2E" w:rsidRDefault="006B217F" w:rsidP="006B21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14:paraId="7B679133" w14:textId="77777777" w:rsidR="006B217F" w:rsidRPr="00E31D2E" w:rsidRDefault="006B217F" w:rsidP="006B21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HDL</w:t>
            </w:r>
            <w:r w:rsidRPr="00E31D2E">
              <w:rPr>
                <w:rFonts w:ascii="Arial" w:hAnsi="Arial" w:cs="Arial"/>
                <w:lang w:val="en-US"/>
              </w:rPr>
              <w:t>(mmol/L)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4F3A534D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3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B9AA1E5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46417767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4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588E8082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6DE4F01D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1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02DC702A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5DC7B6D3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1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51BDA601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73964DAD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2.44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682ED377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3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6773728A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2.34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52FE1111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4</w:t>
            </w:r>
          </w:p>
        </w:tc>
      </w:tr>
      <w:tr w:rsidR="006B217F" w:rsidRPr="00E31D2E" w14:paraId="13304374" w14:textId="77777777" w:rsidTr="00285CF3">
        <w:trPr>
          <w:trHeight w:val="257"/>
        </w:trPr>
        <w:tc>
          <w:tcPr>
            <w:tcW w:w="812" w:type="dxa"/>
            <w:vMerge/>
            <w:vAlign w:val="center"/>
            <w:hideMark/>
          </w:tcPr>
          <w:p w14:paraId="24C90701" w14:textId="77777777" w:rsidR="006B217F" w:rsidRPr="00E31D2E" w:rsidRDefault="006B217F" w:rsidP="006B21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14:paraId="4F1E819C" w14:textId="77777777" w:rsidR="006B217F" w:rsidRPr="00E31D2E" w:rsidRDefault="006B217F" w:rsidP="006B21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LDL</w:t>
            </w:r>
            <w:r w:rsidRPr="00E31D2E">
              <w:rPr>
                <w:rFonts w:ascii="Arial" w:hAnsi="Arial" w:cs="Arial"/>
                <w:lang w:val="en-US"/>
              </w:rPr>
              <w:t>(mmol/L)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605F2C1D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3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3E2C4AB3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443A79A9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3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25A30EC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2913901F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1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6E8CCC8D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2A902E84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1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78554A01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7B04F036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2.25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07803E88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7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5DEBA512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2.06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34289030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8</w:t>
            </w:r>
          </w:p>
        </w:tc>
      </w:tr>
      <w:tr w:rsidR="006B217F" w:rsidRPr="00E31D2E" w14:paraId="1F24C38E" w14:textId="77777777" w:rsidTr="00285CF3">
        <w:trPr>
          <w:trHeight w:val="257"/>
        </w:trPr>
        <w:tc>
          <w:tcPr>
            <w:tcW w:w="812" w:type="dxa"/>
            <w:vMerge/>
            <w:vAlign w:val="center"/>
            <w:hideMark/>
          </w:tcPr>
          <w:p w14:paraId="3D986D97" w14:textId="77777777" w:rsidR="006B217F" w:rsidRPr="00E31D2E" w:rsidRDefault="006B217F" w:rsidP="006B21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14:paraId="1BB11964" w14:textId="77777777" w:rsidR="006B217F" w:rsidRPr="00E31D2E" w:rsidRDefault="006B217F" w:rsidP="006B21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HbA1c</w:t>
            </w:r>
            <w:r w:rsidRPr="00E31D2E">
              <w:rPr>
                <w:rFonts w:ascii="Arial" w:hAnsi="Arial" w:cs="Arial"/>
                <w:lang w:val="en-US"/>
              </w:rPr>
              <w:t>(mmol/mol)</w:t>
            </w: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*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7427DB81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381CDD53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46637D90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71D4D0EE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0C602F94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610DF0A5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6ED5C666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1A293CCE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3B0E6727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27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3298257A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1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11E278CA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25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38408B17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1</w:t>
            </w:r>
          </w:p>
        </w:tc>
      </w:tr>
      <w:tr w:rsidR="006B217F" w:rsidRPr="00E31D2E" w14:paraId="63A968BE" w14:textId="77777777" w:rsidTr="00285CF3">
        <w:trPr>
          <w:trHeight w:val="257"/>
        </w:trPr>
        <w:tc>
          <w:tcPr>
            <w:tcW w:w="812" w:type="dxa"/>
            <w:vMerge/>
            <w:vAlign w:val="center"/>
            <w:hideMark/>
          </w:tcPr>
          <w:p w14:paraId="606EDC07" w14:textId="77777777" w:rsidR="006B217F" w:rsidRPr="00E31D2E" w:rsidRDefault="006B217F" w:rsidP="006B21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14:paraId="17FBD049" w14:textId="77777777" w:rsidR="006B217F" w:rsidRPr="00E31D2E" w:rsidRDefault="006B217F" w:rsidP="006B21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CRP</w:t>
            </w:r>
            <w:r w:rsidRPr="00E31D2E">
              <w:rPr>
                <w:rFonts w:ascii="Arial" w:hAnsi="Arial" w:cs="Arial"/>
              </w:rPr>
              <w:t xml:space="preserve"> (</w:t>
            </w: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mg/L) *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32724EE5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10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64980E1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2CE221D7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10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7A38F05F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756A6059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4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0CFF2FA5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34D3836A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3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3165555F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1788EB84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6.33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7ABFDDCC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8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2DACD9D1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5.44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5B2CE065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10</w:t>
            </w:r>
          </w:p>
        </w:tc>
      </w:tr>
      <w:tr w:rsidR="006B217F" w:rsidRPr="00E31D2E" w14:paraId="490BFE27" w14:textId="77777777" w:rsidTr="00285CF3">
        <w:trPr>
          <w:trHeight w:val="311"/>
        </w:trPr>
        <w:tc>
          <w:tcPr>
            <w:tcW w:w="812" w:type="dxa"/>
            <w:vMerge/>
            <w:vAlign w:val="center"/>
            <w:hideMark/>
          </w:tcPr>
          <w:p w14:paraId="752429FF" w14:textId="77777777" w:rsidR="006B217F" w:rsidRPr="00E31D2E" w:rsidRDefault="006B217F" w:rsidP="006B21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14:paraId="076C07D6" w14:textId="77777777" w:rsidR="006B217F" w:rsidRPr="00E31D2E" w:rsidRDefault="006B217F" w:rsidP="006B21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Creatinine(</w:t>
            </w:r>
            <w:proofErr w:type="spellStart"/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μmol</w:t>
            </w:r>
            <w:proofErr w:type="spellEnd"/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/L)*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56755B4E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F3CB2DF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06A718AA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5369EAC7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2160B6E7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165570E5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66D8C4C6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2501D9FD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00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531494A1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11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5796B689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1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4BE57BA3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10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3DC4FC33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1</w:t>
            </w:r>
          </w:p>
        </w:tc>
      </w:tr>
      <w:tr w:rsidR="006B217F" w:rsidRPr="00E31D2E" w14:paraId="0DC9229D" w14:textId="77777777" w:rsidTr="00285CF3">
        <w:trPr>
          <w:trHeight w:val="257"/>
        </w:trPr>
        <w:tc>
          <w:tcPr>
            <w:tcW w:w="812" w:type="dxa"/>
            <w:vMerge/>
            <w:vAlign w:val="center"/>
            <w:hideMark/>
          </w:tcPr>
          <w:p w14:paraId="6C21FEE6" w14:textId="77777777" w:rsidR="006B217F" w:rsidRPr="00E31D2E" w:rsidRDefault="006B217F" w:rsidP="006B21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8" w:type="dxa"/>
            <w:shd w:val="clear" w:color="auto" w:fill="auto"/>
            <w:vAlign w:val="center"/>
            <w:hideMark/>
          </w:tcPr>
          <w:p w14:paraId="6F3CAA7F" w14:textId="77777777" w:rsidR="006B217F" w:rsidRPr="00E31D2E" w:rsidRDefault="006B217F" w:rsidP="006B21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SBP (mmHg)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0565CE8A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76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DB1361D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2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0275AFEF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74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77EB1C8B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2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11B2ED99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26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1851BCC2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1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12C31E78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21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14:paraId="627499B7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1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2E39DD32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45.30</w:t>
            </w:r>
          </w:p>
        </w:tc>
        <w:tc>
          <w:tcPr>
            <w:tcW w:w="947" w:type="dxa"/>
            <w:shd w:val="clear" w:color="auto" w:fill="auto"/>
            <w:vAlign w:val="center"/>
            <w:hideMark/>
          </w:tcPr>
          <w:p w14:paraId="7CE78739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</w:rPr>
              <w:t>-1.12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593BA186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37.08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5FB0696B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1.45</w:t>
            </w:r>
          </w:p>
        </w:tc>
      </w:tr>
      <w:tr w:rsidR="006B217F" w:rsidRPr="00E31D2E" w14:paraId="20DE92D1" w14:textId="77777777" w:rsidTr="00285CF3">
        <w:trPr>
          <w:trHeight w:val="257"/>
        </w:trPr>
        <w:tc>
          <w:tcPr>
            <w:tcW w:w="81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841945C" w14:textId="77777777" w:rsidR="006B217F" w:rsidRPr="00E31D2E" w:rsidRDefault="006B217F" w:rsidP="006B21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E57786" w14:textId="77777777" w:rsidR="006B217F" w:rsidRPr="00E31D2E" w:rsidRDefault="006B217F" w:rsidP="006B21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DBP(mmHg)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270AF3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64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DBD9C0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1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3D93E9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64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60208A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1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CD589A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24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CCD933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1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B5376B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0.20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1BDF10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01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491E76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41.75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2270CE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0.79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4E63CE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34.90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57AEED" w14:textId="77777777" w:rsidR="006B217F" w:rsidRPr="00E31D2E" w:rsidRDefault="006B217F" w:rsidP="006B21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31D2E">
              <w:rPr>
                <w:rFonts w:ascii="Arial" w:eastAsia="Times New Roman" w:hAnsi="Arial" w:cs="Arial"/>
                <w:color w:val="000000"/>
                <w:lang w:val="en-US"/>
              </w:rPr>
              <w:t>-1.02</w:t>
            </w:r>
          </w:p>
        </w:tc>
      </w:tr>
    </w:tbl>
    <w:p w14:paraId="15B311CD" w14:textId="77777777" w:rsidR="006B217F" w:rsidRPr="00E31D2E" w:rsidRDefault="006B217F" w:rsidP="006B217F">
      <w:pPr>
        <w:rPr>
          <w:rFonts w:ascii="Arial" w:hAnsi="Arial" w:cs="Arial"/>
          <w:lang w:val="en-US"/>
        </w:rPr>
      </w:pPr>
    </w:p>
    <w:p w14:paraId="11BEAFF4" w14:textId="77777777" w:rsidR="006B217F" w:rsidRPr="00E31D2E" w:rsidRDefault="006B217F" w:rsidP="006B217F">
      <w:pPr>
        <w:rPr>
          <w:rFonts w:ascii="Arial" w:hAnsi="Arial" w:cs="Arial"/>
          <w:lang w:val="en-US"/>
        </w:rPr>
      </w:pPr>
      <w:proofErr w:type="spellStart"/>
      <w:r w:rsidRPr="00E31D2E">
        <w:rPr>
          <w:rFonts w:ascii="Arial" w:eastAsia="Times New Roman" w:hAnsi="Arial" w:cs="Arial"/>
          <w:color w:val="000000"/>
          <w:vertAlign w:val="superscript"/>
          <w:lang w:val="en-US"/>
        </w:rPr>
        <w:t>Ø</w:t>
      </w:r>
      <w:r w:rsidRPr="00E31D2E">
        <w:rPr>
          <w:rFonts w:ascii="Arial" w:hAnsi="Arial" w:cs="Arial"/>
          <w:lang w:val="en-US"/>
        </w:rPr>
        <w:t>Adjusted</w:t>
      </w:r>
      <w:proofErr w:type="spellEnd"/>
      <w:r w:rsidRPr="00E31D2E">
        <w:rPr>
          <w:rFonts w:ascii="Arial" w:hAnsi="Arial" w:cs="Arial"/>
          <w:lang w:val="en-US"/>
        </w:rPr>
        <w:t xml:space="preserve"> for age, sex, and </w:t>
      </w:r>
      <w:proofErr w:type="gramStart"/>
      <w:r w:rsidRPr="00E31D2E">
        <w:rPr>
          <w:rFonts w:ascii="Arial" w:hAnsi="Arial" w:cs="Arial"/>
          <w:lang w:val="en-US"/>
        </w:rPr>
        <w:t>smoking  *</w:t>
      </w:r>
      <w:proofErr w:type="gramEnd"/>
      <w:r w:rsidRPr="00E31D2E">
        <w:rPr>
          <w:rFonts w:ascii="Arial" w:hAnsi="Arial" w:cs="Arial"/>
          <w:lang w:val="en-US"/>
        </w:rPr>
        <w:t>log-transformed</w:t>
      </w:r>
    </w:p>
    <w:p w14:paraId="5B70EC3F" w14:textId="77777777" w:rsidR="006B217F" w:rsidRPr="00E31D2E" w:rsidRDefault="006B217F" w:rsidP="006B217F">
      <w:pPr>
        <w:rPr>
          <w:rFonts w:ascii="Arial" w:hAnsi="Arial" w:cs="Arial"/>
          <w:lang w:val="en-US"/>
        </w:rPr>
      </w:pPr>
      <w:r w:rsidRPr="00E31D2E">
        <w:rPr>
          <w:rFonts w:ascii="Arial" w:hAnsi="Arial" w:cs="Arial"/>
          <w:lang w:val="en-US"/>
        </w:rPr>
        <w:lastRenderedPageBreak/>
        <w:t xml:space="preserve">TG triglycerides; HDL, high-density lipoprotein; LDL, low-density lipoprotein; HbA1c, hemoglobin A1c; CRP, C-reactive Protein; SBP, systolic blood pressure; DBP, diastolic blood pressure; BMI, body mass index; WC, waist circumference; </w:t>
      </w:r>
      <w:proofErr w:type="spellStart"/>
      <w:r w:rsidRPr="00E31D2E">
        <w:rPr>
          <w:rFonts w:ascii="Arial" w:hAnsi="Arial" w:cs="Arial"/>
          <w:lang w:val="en-US"/>
        </w:rPr>
        <w:t>WHtR</w:t>
      </w:r>
      <w:proofErr w:type="spellEnd"/>
      <w:r w:rsidRPr="00E31D2E">
        <w:rPr>
          <w:rFonts w:ascii="Arial" w:hAnsi="Arial" w:cs="Arial"/>
          <w:lang w:val="en-US"/>
        </w:rPr>
        <w:t>, waist-to-height ratio</w:t>
      </w:r>
      <w:r w:rsidR="00373C49">
        <w:rPr>
          <w:rFonts w:ascii="Arial" w:hAnsi="Arial" w:cs="Arial"/>
          <w:lang w:val="en-US"/>
        </w:rPr>
        <w:t>; CVD, cardiovascular disease</w:t>
      </w:r>
    </w:p>
    <w:p w14:paraId="1624071A" w14:textId="77777777" w:rsidR="006B217F" w:rsidRPr="00E31D2E" w:rsidRDefault="006B217F" w:rsidP="006B217F">
      <w:pPr>
        <w:rPr>
          <w:rFonts w:ascii="Arial" w:hAnsi="Arial" w:cs="Arial"/>
          <w:lang w:val="en-US"/>
        </w:rPr>
      </w:pPr>
      <w:proofErr w:type="spellStart"/>
      <w:r w:rsidRPr="00E31D2E">
        <w:rPr>
          <w:rFonts w:ascii="Arial" w:eastAsia="Times New Roman" w:hAnsi="Arial" w:cs="Arial"/>
          <w:color w:val="000000"/>
          <w:vertAlign w:val="superscript"/>
          <w:lang w:val="en-US"/>
        </w:rPr>
        <w:t>Ø</w:t>
      </w:r>
      <w:r w:rsidRPr="00E31D2E">
        <w:rPr>
          <w:rFonts w:ascii="Arial" w:hAnsi="Arial" w:cs="Arial"/>
          <w:lang w:val="en-US"/>
        </w:rPr>
        <w:t>Adjusted</w:t>
      </w:r>
      <w:proofErr w:type="spellEnd"/>
      <w:r w:rsidRPr="00E31D2E">
        <w:rPr>
          <w:rFonts w:ascii="Arial" w:hAnsi="Arial" w:cs="Arial"/>
          <w:lang w:val="en-US"/>
        </w:rPr>
        <w:t xml:space="preserve"> for age, sex, and smoking </w:t>
      </w:r>
    </w:p>
    <w:p w14:paraId="006E9815" w14:textId="507594AB" w:rsidR="00D8603F" w:rsidRPr="00E31D2E" w:rsidRDefault="006B217F" w:rsidP="003E2FDF">
      <w:pPr>
        <w:rPr>
          <w:rFonts w:ascii="Arial" w:hAnsi="Arial" w:cs="Arial"/>
          <w:lang w:val="en-US"/>
        </w:rPr>
      </w:pPr>
      <w:r w:rsidRPr="00E31D2E">
        <w:rPr>
          <w:rFonts w:ascii="Arial" w:hAnsi="Arial" w:cs="Arial"/>
          <w:lang w:val="en-US"/>
        </w:rPr>
        <w:t xml:space="preserve"> *values were log-transformed</w:t>
      </w:r>
    </w:p>
    <w:sectPr w:rsidR="00D8603F" w:rsidRPr="00E31D2E" w:rsidSect="000679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79CF"/>
    <w:rsid w:val="000679CF"/>
    <w:rsid w:val="0007415E"/>
    <w:rsid w:val="000775C5"/>
    <w:rsid w:val="00095477"/>
    <w:rsid w:val="000B6FB4"/>
    <w:rsid w:val="000D0CD9"/>
    <w:rsid w:val="000D7989"/>
    <w:rsid w:val="00134000"/>
    <w:rsid w:val="001653A2"/>
    <w:rsid w:val="00186E8F"/>
    <w:rsid w:val="00192D1A"/>
    <w:rsid w:val="001B4F04"/>
    <w:rsid w:val="002521D1"/>
    <w:rsid w:val="00285CF3"/>
    <w:rsid w:val="00290F5A"/>
    <w:rsid w:val="002D0A65"/>
    <w:rsid w:val="00325483"/>
    <w:rsid w:val="00373C49"/>
    <w:rsid w:val="003A3593"/>
    <w:rsid w:val="003E2FDF"/>
    <w:rsid w:val="00420F6A"/>
    <w:rsid w:val="004523F8"/>
    <w:rsid w:val="00453025"/>
    <w:rsid w:val="004604BC"/>
    <w:rsid w:val="004639B1"/>
    <w:rsid w:val="00506D4D"/>
    <w:rsid w:val="005136F4"/>
    <w:rsid w:val="00527CB1"/>
    <w:rsid w:val="00550A72"/>
    <w:rsid w:val="005B370E"/>
    <w:rsid w:val="005B4034"/>
    <w:rsid w:val="005D51F2"/>
    <w:rsid w:val="005E3DEA"/>
    <w:rsid w:val="005F208D"/>
    <w:rsid w:val="00622754"/>
    <w:rsid w:val="00623708"/>
    <w:rsid w:val="006304A7"/>
    <w:rsid w:val="00653963"/>
    <w:rsid w:val="006A1FE4"/>
    <w:rsid w:val="006B217F"/>
    <w:rsid w:val="00763DE1"/>
    <w:rsid w:val="007C17E5"/>
    <w:rsid w:val="00813108"/>
    <w:rsid w:val="008D6367"/>
    <w:rsid w:val="008F66FC"/>
    <w:rsid w:val="00905CDA"/>
    <w:rsid w:val="00905FA4"/>
    <w:rsid w:val="009207B3"/>
    <w:rsid w:val="00986F6C"/>
    <w:rsid w:val="009C78C5"/>
    <w:rsid w:val="00A01A2C"/>
    <w:rsid w:val="00A33134"/>
    <w:rsid w:val="00A36FEB"/>
    <w:rsid w:val="00AB450E"/>
    <w:rsid w:val="00AD62E0"/>
    <w:rsid w:val="00AE4317"/>
    <w:rsid w:val="00AF0C7B"/>
    <w:rsid w:val="00AF2238"/>
    <w:rsid w:val="00B07885"/>
    <w:rsid w:val="00B42069"/>
    <w:rsid w:val="00B4364B"/>
    <w:rsid w:val="00B505EA"/>
    <w:rsid w:val="00B57793"/>
    <w:rsid w:val="00B72933"/>
    <w:rsid w:val="00B72ABD"/>
    <w:rsid w:val="00B74612"/>
    <w:rsid w:val="00BB2DB0"/>
    <w:rsid w:val="00BB61A4"/>
    <w:rsid w:val="00C4064C"/>
    <w:rsid w:val="00C44E81"/>
    <w:rsid w:val="00D36C7E"/>
    <w:rsid w:val="00D512F7"/>
    <w:rsid w:val="00D8603F"/>
    <w:rsid w:val="00DA30F1"/>
    <w:rsid w:val="00E31D2E"/>
    <w:rsid w:val="00E637F9"/>
    <w:rsid w:val="00E67631"/>
    <w:rsid w:val="00E7779A"/>
    <w:rsid w:val="00E87ABA"/>
    <w:rsid w:val="00ED36D6"/>
    <w:rsid w:val="00EF692B"/>
    <w:rsid w:val="00F33E75"/>
    <w:rsid w:val="00FC66AE"/>
    <w:rsid w:val="00FF7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F58BE"/>
  <w15:chartTrackingRefBased/>
  <w15:docId w15:val="{C7841379-0B70-41BA-AFEF-FF7CFE024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9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21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17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50A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73C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3C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3C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C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C4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F2238"/>
    <w:rPr>
      <w:color w:val="0000FF"/>
      <w:u w:val="single"/>
    </w:rPr>
  </w:style>
  <w:style w:type="paragraph" w:styleId="Revision">
    <w:name w:val="Revision"/>
    <w:hidden/>
    <w:uiPriority w:val="99"/>
    <w:semiHidden/>
    <w:rsid w:val="00B078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24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5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1</Words>
  <Characters>1834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y</Company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Zhang</dc:creator>
  <cp:keywords/>
  <dc:description/>
  <cp:lastModifiedBy>Tom Macalisang</cp:lastModifiedBy>
  <cp:revision>3</cp:revision>
  <dcterms:created xsi:type="dcterms:W3CDTF">2023-07-17T15:41:00Z</dcterms:created>
  <dcterms:modified xsi:type="dcterms:W3CDTF">2023-07-17T15:48:00Z</dcterms:modified>
</cp:coreProperties>
</file>